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39C7B" w14:textId="6579C839" w:rsidR="00D571D3" w:rsidRDefault="006421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D571D3">
        <w:rPr>
          <w:rFonts w:ascii="Times New Roman" w:hAnsi="Times New Roman" w:cs="Times New Roman"/>
        </w:rPr>
        <w:t xml:space="preserve">Table </w:t>
      </w:r>
      <w:r w:rsidR="001B0B0E">
        <w:rPr>
          <w:rFonts w:ascii="Times New Roman" w:hAnsi="Times New Roman" w:cs="Times New Roman"/>
        </w:rPr>
        <w:t>3</w:t>
      </w:r>
    </w:p>
    <w:p w14:paraId="60856D1C" w14:textId="77777777" w:rsidR="00301F35" w:rsidRDefault="00301F35">
      <w:pPr>
        <w:rPr>
          <w:rFonts w:ascii="Times New Roman" w:hAnsi="Times New Roman" w:cs="Times New Roman"/>
        </w:rPr>
      </w:pPr>
    </w:p>
    <w:p w14:paraId="7CCD23C7" w14:textId="10C8DFF4" w:rsidR="00301F35" w:rsidRDefault="00170C73">
      <w:pPr>
        <w:rPr>
          <w:rFonts w:ascii="Times New Roman" w:hAnsi="Times New Roman" w:cs="Times New Roman"/>
        </w:rPr>
      </w:pPr>
      <w:r w:rsidRPr="00DB5A38">
        <w:rPr>
          <w:rFonts w:ascii="Times New Roman" w:hAnsi="Times New Roman" w:cs="Times New Roman"/>
          <w:i/>
          <w:iCs/>
        </w:rPr>
        <w:t>Grade Practice Recommendations</w:t>
      </w:r>
      <w:r>
        <w:rPr>
          <w:rFonts w:ascii="Times New Roman" w:hAnsi="Times New Roman" w:cs="Times New Roman"/>
        </w:rPr>
        <w:t>*</w:t>
      </w:r>
    </w:p>
    <w:p w14:paraId="4C864447" w14:textId="77777777" w:rsidR="00D571D3" w:rsidRDefault="00D571D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909"/>
        <w:gridCol w:w="1919"/>
        <w:gridCol w:w="4252"/>
      </w:tblGrid>
      <w:tr w:rsidR="00D571D3" w14:paraId="7BB684F5" w14:textId="77777777" w:rsidTr="00301F35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7EAEFDE" w14:textId="2536CA52" w:rsidR="00D571D3" w:rsidRDefault="00D571D3" w:rsidP="00D46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7B00E964" w14:textId="3C7336B3" w:rsidR="00D571D3" w:rsidRDefault="00D571D3" w:rsidP="00D46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or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6D06A80C" w14:textId="5A588330" w:rsidR="00D571D3" w:rsidRDefault="00D571D3" w:rsidP="00D46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fying Evidenc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369C4FA" w14:textId="2A86BDE0" w:rsidR="00D571D3" w:rsidRDefault="00D571D3" w:rsidP="00D46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ications for Practice</w:t>
            </w:r>
          </w:p>
        </w:tc>
      </w:tr>
      <w:tr w:rsidR="00D571D3" w14:paraId="2AD08D7F" w14:textId="77777777" w:rsidTr="00301F35">
        <w:tc>
          <w:tcPr>
            <w:tcW w:w="1270" w:type="dxa"/>
            <w:tcBorders>
              <w:top w:val="single" w:sz="4" w:space="0" w:color="auto"/>
            </w:tcBorders>
          </w:tcPr>
          <w:p w14:paraId="2417988D" w14:textId="78A9C328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38442247" w14:textId="50C57015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recommendation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00EDAB8A" w14:textId="77777777" w:rsidR="00D571D3" w:rsidRPr="00D571D3" w:rsidRDefault="00D571D3" w:rsidP="006A5A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Level I evidence or consistent findings</w:t>
            </w:r>
          </w:p>
          <w:p w14:paraId="28E3DB74" w14:textId="3AC22F02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from multiple studies of levels II, III,</w:t>
            </w:r>
            <w:r w:rsidR="00D46D9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571D3">
              <w:rPr>
                <w:rFonts w:ascii="Times New Roman" w:hAnsi="Times New Roman" w:cs="Times New Roman"/>
                <w:lang w:val="en-US"/>
              </w:rPr>
              <w:t>or IV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14657AA6" w14:textId="77777777" w:rsidR="00D571D3" w:rsidRPr="00D571D3" w:rsidRDefault="00D571D3" w:rsidP="006A5A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Clinicians should follow a strong recommendation unless a</w:t>
            </w:r>
          </w:p>
          <w:p w14:paraId="141EFA50" w14:textId="77777777" w:rsidR="00D571D3" w:rsidRPr="00D571D3" w:rsidRDefault="00D571D3" w:rsidP="006A5A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clear and compelling rationale for an alternative approach is</w:t>
            </w:r>
          </w:p>
          <w:p w14:paraId="4866CCED" w14:textId="037597E6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D571D3" w14:paraId="3B4E2EA5" w14:textId="77777777" w:rsidTr="00301F35">
        <w:tc>
          <w:tcPr>
            <w:tcW w:w="1270" w:type="dxa"/>
          </w:tcPr>
          <w:p w14:paraId="1DD0FC1C" w14:textId="23B0D270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09" w:type="dxa"/>
          </w:tcPr>
          <w:p w14:paraId="75646FC5" w14:textId="148EA81D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ation</w:t>
            </w:r>
          </w:p>
        </w:tc>
        <w:tc>
          <w:tcPr>
            <w:tcW w:w="1919" w:type="dxa"/>
          </w:tcPr>
          <w:p w14:paraId="7BA40CCE" w14:textId="77777777" w:rsidR="00D571D3" w:rsidRPr="00D571D3" w:rsidRDefault="00D571D3" w:rsidP="006A5A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Levels II, III, or IV evidence and</w:t>
            </w:r>
          </w:p>
          <w:p w14:paraId="2920E236" w14:textId="5F8C2D1A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findings are generally consistent</w:t>
            </w:r>
          </w:p>
        </w:tc>
        <w:tc>
          <w:tcPr>
            <w:tcW w:w="4252" w:type="dxa"/>
          </w:tcPr>
          <w:p w14:paraId="6D92FF04" w14:textId="7833D6DA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Generally, clinicians should follow a recommendation bu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571D3">
              <w:rPr>
                <w:rFonts w:ascii="Times New Roman" w:hAnsi="Times New Roman" w:cs="Times New Roman"/>
                <w:lang w:val="en-US"/>
              </w:rPr>
              <w:t>should remain alert to new information and sensitive to patie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571D3">
              <w:rPr>
                <w:rFonts w:ascii="Times New Roman" w:hAnsi="Times New Roman" w:cs="Times New Roman"/>
                <w:lang w:val="en-US"/>
              </w:rPr>
              <w:t>preferences</w:t>
            </w:r>
          </w:p>
        </w:tc>
      </w:tr>
      <w:tr w:rsidR="00D571D3" w14:paraId="38D29D08" w14:textId="77777777" w:rsidTr="00301F35">
        <w:tc>
          <w:tcPr>
            <w:tcW w:w="1270" w:type="dxa"/>
          </w:tcPr>
          <w:p w14:paraId="416042E3" w14:textId="5BDD3B89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09" w:type="dxa"/>
          </w:tcPr>
          <w:p w14:paraId="24F2DB3A" w14:textId="50F3548B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on</w:t>
            </w:r>
          </w:p>
        </w:tc>
        <w:tc>
          <w:tcPr>
            <w:tcW w:w="1919" w:type="dxa"/>
          </w:tcPr>
          <w:p w14:paraId="1803E412" w14:textId="77777777" w:rsidR="00D571D3" w:rsidRPr="00D571D3" w:rsidRDefault="00D571D3" w:rsidP="006A5A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Levels II, III, or IV evidence, but</w:t>
            </w:r>
          </w:p>
          <w:p w14:paraId="13D114F8" w14:textId="68513D29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findings are inconsistent</w:t>
            </w:r>
          </w:p>
        </w:tc>
        <w:tc>
          <w:tcPr>
            <w:tcW w:w="4252" w:type="dxa"/>
          </w:tcPr>
          <w:p w14:paraId="27608486" w14:textId="682F4741" w:rsidR="00D571D3" w:rsidRPr="00D571D3" w:rsidRDefault="00D571D3" w:rsidP="006A5A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Clinicians should be flexible in their decision-mak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571D3">
              <w:rPr>
                <w:rFonts w:ascii="Times New Roman" w:hAnsi="Times New Roman" w:cs="Times New Roman"/>
                <w:lang w:val="en-US"/>
              </w:rPr>
              <w:t>regarding appropriate practice, although they may set bounds</w:t>
            </w:r>
          </w:p>
          <w:p w14:paraId="571E19DA" w14:textId="7CE1AFCE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 xml:space="preserve">on </w:t>
            </w:r>
            <w:proofErr w:type="gramStart"/>
            <w:r w:rsidRPr="00D571D3">
              <w:rPr>
                <w:rFonts w:ascii="Times New Roman" w:hAnsi="Times New Roman" w:cs="Times New Roman"/>
                <w:lang w:val="en-US"/>
              </w:rPr>
              <w:t>alternatives;</w:t>
            </w:r>
            <w:proofErr w:type="gramEnd"/>
            <w:r w:rsidRPr="00D571D3">
              <w:rPr>
                <w:rFonts w:ascii="Times New Roman" w:hAnsi="Times New Roman" w:cs="Times New Roman"/>
                <w:lang w:val="en-US"/>
              </w:rPr>
              <w:t xml:space="preserve"> patient preference should have a substanti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571D3">
              <w:rPr>
                <w:rFonts w:ascii="Times New Roman" w:hAnsi="Times New Roman" w:cs="Times New Roman"/>
                <w:lang w:val="en-US"/>
              </w:rPr>
              <w:t>influencing role</w:t>
            </w:r>
          </w:p>
        </w:tc>
      </w:tr>
      <w:tr w:rsidR="00D571D3" w14:paraId="579462C7" w14:textId="77777777" w:rsidTr="00301F35">
        <w:tc>
          <w:tcPr>
            <w:tcW w:w="1270" w:type="dxa"/>
            <w:tcBorders>
              <w:bottom w:val="single" w:sz="4" w:space="0" w:color="auto"/>
            </w:tcBorders>
          </w:tcPr>
          <w:p w14:paraId="46534579" w14:textId="77777777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  <w:p w14:paraId="3B375D53" w14:textId="77777777" w:rsidR="006A5AEB" w:rsidRDefault="006A5AEB" w:rsidP="006A5AEB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50BCF6F" w14:textId="77777777" w:rsidR="006A5AEB" w:rsidRDefault="006A5AEB" w:rsidP="006A5AEB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965953C" w14:textId="77777777" w:rsidR="006A5AEB" w:rsidRDefault="006A5AEB" w:rsidP="006A5AEB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D7BD777" w14:textId="77777777" w:rsidR="006A5AEB" w:rsidRDefault="006A5AEB" w:rsidP="006A5AEB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455C086" w14:textId="15791F32" w:rsidR="006A5AEB" w:rsidRDefault="006A5AEB" w:rsidP="006A5AE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38C78D7A" w14:textId="0EBFB7ED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ption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5A8B4F05" w14:textId="79BF6FEC" w:rsid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t>Level V evidence: little or no</w:t>
            </w:r>
            <w:r w:rsidR="00D46D9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571D3">
              <w:rPr>
                <w:rFonts w:ascii="Times New Roman" w:hAnsi="Times New Roman" w:cs="Times New Roman"/>
                <w:lang w:val="en-US"/>
              </w:rPr>
              <w:t xml:space="preserve">systematic </w:t>
            </w:r>
            <w:r w:rsidR="006A5AEB">
              <w:rPr>
                <w:rFonts w:ascii="Times New Roman" w:hAnsi="Times New Roman" w:cs="Times New Roman"/>
                <w:lang w:val="en-US"/>
              </w:rPr>
              <w:lastRenderedPageBreak/>
              <w:t>e</w:t>
            </w:r>
            <w:r w:rsidRPr="00D571D3">
              <w:rPr>
                <w:rFonts w:ascii="Times New Roman" w:hAnsi="Times New Roman" w:cs="Times New Roman"/>
                <w:lang w:val="en-US"/>
              </w:rPr>
              <w:t>mpirical evidence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511ACDDA" w14:textId="6D5225D2" w:rsidR="00D571D3" w:rsidRPr="00D571D3" w:rsidRDefault="00D571D3" w:rsidP="006A5A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</w:t>
            </w:r>
            <w:r w:rsidRPr="00D571D3">
              <w:rPr>
                <w:rFonts w:ascii="Times New Roman" w:hAnsi="Times New Roman" w:cs="Times New Roman"/>
                <w:lang w:val="en-US"/>
              </w:rPr>
              <w:t>linicians should consider all options in their decision making</w:t>
            </w:r>
            <w:r w:rsidR="00301F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571D3">
              <w:rPr>
                <w:rFonts w:ascii="Times New Roman" w:hAnsi="Times New Roman" w:cs="Times New Roman"/>
                <w:lang w:val="en-US"/>
              </w:rPr>
              <w:t>and be alert to new published evidence that clarifies the</w:t>
            </w:r>
          </w:p>
          <w:p w14:paraId="2D635A85" w14:textId="3E8BB4CE" w:rsidR="00D571D3" w:rsidRPr="00D571D3" w:rsidRDefault="00D571D3" w:rsidP="006A5A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1D3">
              <w:rPr>
                <w:rFonts w:ascii="Times New Roman" w:hAnsi="Times New Roman" w:cs="Times New Roman"/>
                <w:lang w:val="en-US"/>
              </w:rPr>
              <w:lastRenderedPageBreak/>
              <w:t>balance of benefit versus harm; patient preference should ha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571D3">
              <w:rPr>
                <w:rFonts w:ascii="Times New Roman" w:hAnsi="Times New Roman" w:cs="Times New Roman"/>
                <w:lang w:val="en-US"/>
              </w:rPr>
              <w:t>a substantial influencing role</w:t>
            </w:r>
          </w:p>
        </w:tc>
      </w:tr>
    </w:tbl>
    <w:p w14:paraId="6441DE56" w14:textId="77777777" w:rsidR="00D571D3" w:rsidRDefault="00D571D3">
      <w:pPr>
        <w:rPr>
          <w:rFonts w:ascii="Times New Roman" w:hAnsi="Times New Roman" w:cs="Times New Roman"/>
        </w:rPr>
      </w:pPr>
    </w:p>
    <w:p w14:paraId="19B17828" w14:textId="0E1007BD" w:rsidR="00D571D3" w:rsidRDefault="00170C73" w:rsidP="00D571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D571D3" w:rsidRPr="00D571D3">
        <w:rPr>
          <w:rFonts w:ascii="Times New Roman" w:hAnsi="Times New Roman" w:cs="Times New Roman"/>
          <w:lang w:val="en-US"/>
        </w:rPr>
        <w:t>From the American Society of Plastic Surgeons</w:t>
      </w:r>
      <w:r>
        <w:rPr>
          <w:rFonts w:ascii="Times New Roman" w:hAnsi="Times New Roman" w:cs="Times New Roman"/>
          <w:lang w:val="en-US"/>
        </w:rPr>
        <w:t xml:space="preserve">: </w:t>
      </w:r>
      <w:r w:rsidR="00D571D3" w:rsidRPr="00D571D3">
        <w:rPr>
          <w:rFonts w:ascii="Times New Roman" w:hAnsi="Times New Roman" w:cs="Times New Roman"/>
          <w:lang w:val="en-US"/>
        </w:rPr>
        <w:t>Evidence-based clinical practice guidelines</w:t>
      </w:r>
      <w:r w:rsidR="001B0B0E">
        <w:rPr>
          <w:rFonts w:ascii="Times New Roman" w:hAnsi="Times New Roman" w:cs="Times New Roman"/>
          <w:lang w:val="en-US"/>
        </w:rPr>
        <w:t xml:space="preserve"> as cited in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v3_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"/>
          <w:id w:val="1262185206"/>
          <w:placeholder>
            <w:docPart w:val="DefaultPlaceholder_-1854013440"/>
          </w:placeholder>
        </w:sdtPr>
        <w:sdtEndPr/>
        <w:sdtContent>
          <w:r w:rsidR="00301F35" w:rsidRPr="00301F35">
            <w:rPr>
              <w:rFonts w:ascii="Times New Roman" w:hAnsi="Times New Roman" w:cs="Times New Roman"/>
              <w:color w:val="000000"/>
              <w:lang w:val="en-US"/>
            </w:rPr>
            <w:t>Burns et al. (2011)</w:t>
          </w:r>
        </w:sdtContent>
      </w:sdt>
      <w:r w:rsidR="00301F35"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70A626BC" w14:textId="77777777" w:rsidR="00D571D3" w:rsidRDefault="00D571D3" w:rsidP="00D571D3">
      <w:pPr>
        <w:rPr>
          <w:rFonts w:ascii="Times New Roman" w:hAnsi="Times New Roman" w:cs="Times New Roman"/>
          <w:lang w:val="en-US"/>
        </w:rPr>
      </w:pPr>
    </w:p>
    <w:p w14:paraId="07D1E3B5" w14:textId="77777777" w:rsidR="00D571D3" w:rsidRPr="00D571D3" w:rsidRDefault="00D571D3" w:rsidP="00D571D3">
      <w:pPr>
        <w:rPr>
          <w:rFonts w:ascii="Times New Roman" w:hAnsi="Times New Roman" w:cs="Times New Roman"/>
        </w:rPr>
      </w:pPr>
    </w:p>
    <w:sectPr w:rsidR="00D571D3" w:rsidRPr="00D57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1D3"/>
    <w:rsid w:val="00170C73"/>
    <w:rsid w:val="001B0B0E"/>
    <w:rsid w:val="001E2E5E"/>
    <w:rsid w:val="00301F35"/>
    <w:rsid w:val="0039468F"/>
    <w:rsid w:val="00421AB8"/>
    <w:rsid w:val="005C2CF4"/>
    <w:rsid w:val="00642144"/>
    <w:rsid w:val="00686CED"/>
    <w:rsid w:val="006A5AEB"/>
    <w:rsid w:val="006E2BB7"/>
    <w:rsid w:val="0074561A"/>
    <w:rsid w:val="0092708B"/>
    <w:rsid w:val="009F1C12"/>
    <w:rsid w:val="00B04BBE"/>
    <w:rsid w:val="00BC4205"/>
    <w:rsid w:val="00D46D93"/>
    <w:rsid w:val="00D571D3"/>
    <w:rsid w:val="00D62A44"/>
    <w:rsid w:val="00D914F0"/>
    <w:rsid w:val="00DB5A38"/>
    <w:rsid w:val="00E81ECB"/>
    <w:rsid w:val="00F5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EFC46"/>
  <w15:chartTrackingRefBased/>
  <w15:docId w15:val="{BECE4410-DB2B-A54D-9273-7FE58A233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1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1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1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1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1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1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1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1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1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1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1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1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7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B0B0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E1DBB9-18D6-9A45-8010-4FFBA4991854}"/>
      </w:docPartPr>
      <w:docPartBody>
        <w:p w:rsidR="002D4DA9" w:rsidRDefault="002D4DA9">
          <w:r w:rsidRPr="007E7EA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A9"/>
    <w:rsid w:val="001E2E5E"/>
    <w:rsid w:val="002D4DA9"/>
    <w:rsid w:val="005C2CF4"/>
    <w:rsid w:val="0074561A"/>
    <w:rsid w:val="0092708B"/>
    <w:rsid w:val="00A55C08"/>
    <w:rsid w:val="00BC4205"/>
    <w:rsid w:val="00D3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D4DA9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645A0B-26C2-8044-959D-B42D40E6D97B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c5c4003f-26ba-4610-a985-34c30749ce97&quot;,&quot;properties&quot;:{&quot;noteIndex&quot;:0,&quot;mode&quot;:&quot;composite&quot;},&quot;isEdited&quot;:false,&quot;manualOverride&quot;:{&quot;isManuallyOverridden&quot;:false,&quot;citeprocText&quot;:&quot;Burns et al. (2011)&quot;,&quot;manualOverrideText&quot;:&quot;&quot;},&quot;citationItems&quot;:[{&quot;displayAs&quot;:&quot;composite&quot;,&quot;label&quot;:&quot;page&quot;,&quot;id&quot;:&quot;9c93e6a9-d4dd-3b52-9dea-a64f3f89ba6e&quot;,&quot;itemData&quot;:{&quot;type&quot;:&quot;article-journal&quot;,&quot;id&quot;:&quot;9c93e6a9-d4dd-3b52-9dea-a64f3f89ba6e&quot;,&quot;title&quot;:&quot;The levels of evidence and their role in evidence-based medicine&quot;,&quot;author&quot;:[{&quot;family&quot;:&quot;Burns&quot;,&quot;given&quot;:&quot;Patricia B.&quot;,&quot;parse-names&quot;:false,&quot;dropping-particle&quot;:&quot;&quot;,&quot;non-dropping-particle&quot;:&quot;&quot;},{&quot;family&quot;:&quot;Rohrich&quot;,&quot;given&quot;:&quot;Rod J.&quot;,&quot;parse-names&quot;:false,&quot;dropping-particle&quot;:&quot;&quot;,&quot;non-dropping-particle&quot;:&quot;&quot;},{&quot;family&quot;:&quot;Chung&quot;,&quot;given&quot;:&quot;Kevin C.&quot;,&quot;parse-names&quot;:false,&quot;dropping-particle&quot;:&quot;&quot;,&quot;non-dropping-particle&quot;:&quot;&quot;}],&quot;container-title&quot;:&quot;Plastic and Reconstructive Surgery&quot;,&quot;container-title-short&quot;:&quot;Plast Reconstr Surg&quot;,&quot;DOI&quot;:&quot;10.1097/PRS.0b013e318219c171&quot;,&quot;ISSN&quot;:&quot;00321052&quot;,&quot;PMID&quot;:&quot;21701348&quot;,&quot;issued&quot;:{&quot;date-parts&quot;:[[2011,7]]},&quot;page&quot;:&quot;305-310&quot;,&quot;issue&quot;:&quot;1&quot;,&quot;volume&quot;:&quot;128&quot;},&quot;isTemporary&quot;:false,&quot;suppress-author&quot;:false,&quot;composite&quot;:true,&quot;author-only&quot;:false}],&quot;citationTag&quot;:&quot;MENDELEY_CITATION_v3_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&quot;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5B3A04-0BD1-EA42-B4AA-715F43204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4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Kimberly Vander Veen</dc:creator>
  <cp:keywords/>
  <dc:description/>
  <cp:lastModifiedBy>April Kimberly Vander Veen</cp:lastModifiedBy>
  <cp:revision>10</cp:revision>
  <dcterms:created xsi:type="dcterms:W3CDTF">2024-09-17T18:32:00Z</dcterms:created>
  <dcterms:modified xsi:type="dcterms:W3CDTF">2024-11-17T11:57:00Z</dcterms:modified>
</cp:coreProperties>
</file>